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B641D2">
      <w:pPr>
        <w:jc w:val="center"/>
      </w:pPr>
      <w:r>
        <w:drawing>
          <wp:inline distT="0" distB="0" distL="114300" distR="114300">
            <wp:extent cx="3177540" cy="2266315"/>
            <wp:effectExtent l="0" t="0" r="10160" b="698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77540" cy="2266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3C6687">
      <w:pPr>
        <w:jc w:val="center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Figure S3B</w:t>
      </w:r>
      <w:r>
        <w:rPr>
          <w:rFonts w:hint="eastAsia" w:ascii="Times New Roman" w:hAnsi="Times New Roman" w:cs="Times New Roman"/>
          <w:sz w:val="24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ublish bias funnel plots of 28-day mortality rate</w:t>
      </w:r>
    </w:p>
    <w:p w14:paraId="2D3A94F0">
      <w:pPr>
        <w:ind w:firstLine="960" w:firstLineChars="400"/>
        <w:jc w:val="center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</w:p>
    <w:p w14:paraId="2EB09912">
      <w:pPr>
        <w:ind w:firstLine="840" w:firstLineChars="400"/>
        <w:jc w:val="center"/>
      </w:pPr>
      <w:r>
        <w:drawing>
          <wp:inline distT="0" distB="0" distL="114300" distR="114300">
            <wp:extent cx="3430270" cy="2286000"/>
            <wp:effectExtent l="0" t="0" r="1143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3027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FA37B">
      <w:pPr>
        <w:ind w:firstLine="964" w:firstLineChars="400"/>
        <w:jc w:val="center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Figure S3C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>Begg's funnel plots of 28-day mortality rate</w:t>
      </w:r>
    </w:p>
    <w:p w14:paraId="5A1D076F">
      <w:pPr>
        <w:ind w:firstLine="960" w:firstLineChars="400"/>
        <w:jc w:val="center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2093E6A9">
      <w:pPr>
        <w:ind w:firstLine="840" w:firstLineChars="400"/>
        <w:jc w:val="center"/>
      </w:pPr>
      <w:r>
        <w:drawing>
          <wp:inline distT="0" distB="0" distL="114300" distR="114300">
            <wp:extent cx="3999230" cy="2665730"/>
            <wp:effectExtent l="0" t="0" r="127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99230" cy="266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5EA290">
      <w:pPr>
        <w:ind w:firstLine="964" w:firstLineChars="400"/>
        <w:jc w:val="center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Figure S3D </w:t>
      </w:r>
      <w:r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  <w:t>Sensitivity analysis of 28-day mortality rate</w:t>
      </w:r>
    </w:p>
    <w:p w14:paraId="73E32F6A">
      <w:pPr>
        <w:ind w:firstLine="960" w:firstLineChars="400"/>
        <w:jc w:val="center"/>
        <w:rPr>
          <w:rFonts w:hint="eastAsia" w:ascii="Times New Roman" w:hAnsi="Times New Roman" w:cs="Times New Roman"/>
          <w:b w:val="0"/>
          <w:bCs w:val="0"/>
          <w:sz w:val="24"/>
          <w:szCs w:val="28"/>
          <w:lang w:val="en-US" w:eastAsia="zh-CN"/>
        </w:rPr>
      </w:pPr>
    </w:p>
    <w:p w14:paraId="5551CF54">
      <w:pPr>
        <w:ind w:firstLine="840" w:firstLineChars="400"/>
        <w:jc w:val="center"/>
      </w:pPr>
      <w:r>
        <w:drawing>
          <wp:inline distT="0" distB="0" distL="114300" distR="114300">
            <wp:extent cx="3154680" cy="2251075"/>
            <wp:effectExtent l="0" t="0" r="762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54680" cy="2251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E2B58">
      <w:pPr>
        <w:ind w:firstLine="964" w:firstLineChars="400"/>
        <w:jc w:val="center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4B 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ublish bias funnel plots of hospital mortality rate</w:t>
      </w:r>
    </w:p>
    <w:p w14:paraId="752AAF6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p w14:paraId="488DCC52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686175" cy="2457450"/>
            <wp:effectExtent l="0" t="0" r="9525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86175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328E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4C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Begg's funnel plots of hospital mortality rate</w:t>
      </w:r>
    </w:p>
    <w:p w14:paraId="1698A897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5F155046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519170" cy="2345690"/>
            <wp:effectExtent l="0" t="0" r="1143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19170" cy="234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393DD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856DC7D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nsitivity analysis of hospital mortality rate</w:t>
      </w:r>
    </w:p>
    <w:p w14:paraId="3E1C9ABA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41D99446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302000" cy="2355215"/>
            <wp:effectExtent l="0" t="0" r="0" b="698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02000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60DAF1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ublish bias funnel plots of 90-day mortality rate</w:t>
      </w:r>
    </w:p>
    <w:p w14:paraId="446AEAF6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AEF4605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490595" cy="2327275"/>
            <wp:effectExtent l="0" t="0" r="1905" b="952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490595" cy="2327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BF3EA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egg's funnel plots of 90-day mortality rate</w:t>
      </w:r>
    </w:p>
    <w:p w14:paraId="3A2EF75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D26CD87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4060190" cy="2708275"/>
            <wp:effectExtent l="0" t="0" r="381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060190" cy="270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26BEB0">
      <w:pPr>
        <w:jc w:val="center"/>
        <w:rPr>
          <w:rFonts w:hint="eastAsia" w:ascii="Times New Roman" w:hAnsi="Times New Roman" w:cs="Times New Roman"/>
          <w:sz w:val="24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nsitivity analysis of 90-day mortality rate</w:t>
      </w:r>
    </w:p>
    <w:p w14:paraId="4CBC83E7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E1B96D9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248025" cy="2165350"/>
            <wp:effectExtent l="0" t="0" r="3175" b="635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48025" cy="2165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30865C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ublish bias funnel plots of Re-infection rate</w:t>
      </w:r>
    </w:p>
    <w:p w14:paraId="7FCE1E7D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21A5378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716655" cy="2477770"/>
            <wp:effectExtent l="0" t="0" r="4445" b="1143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16655" cy="247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FDFEC5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egg's funnel plots of Re-infection rate</w:t>
      </w:r>
    </w:p>
    <w:p w14:paraId="62A924D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6085232E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607435" cy="2404745"/>
            <wp:effectExtent l="0" t="0" r="12065" b="8255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07435" cy="2404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C2334A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6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nsitivity analysis of Re-infection rate</w:t>
      </w:r>
    </w:p>
    <w:p w14:paraId="5391E420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1E51ACD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0D8DA1F5">
      <w:pPr>
        <w:jc w:val="center"/>
        <w:rPr>
          <w:rFonts w:hint="default"/>
          <w:sz w:val="24"/>
          <w:szCs w:val="24"/>
          <w:lang w:val="en-US" w:eastAsia="zh-CN"/>
        </w:rPr>
      </w:pPr>
      <w:bookmarkStart w:id="0" w:name="_GoBack"/>
      <w:r>
        <w:drawing>
          <wp:inline distT="0" distB="0" distL="114300" distR="114300">
            <wp:extent cx="3156585" cy="2104390"/>
            <wp:effectExtent l="0" t="0" r="5715" b="381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156585" cy="210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6E9B211E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ublish bias funnel plots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 incidence rate of gastric and duodenal bleeding</w:t>
      </w:r>
    </w:p>
    <w:p w14:paraId="21693203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8319302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500120" cy="2333625"/>
            <wp:effectExtent l="0" t="0" r="5080" b="3175"/>
            <wp:docPr id="1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3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50012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DF52F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3EC553F5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Begg's funnel plots of the incidence rate of gastric and duodenal bleeding</w:t>
      </w:r>
    </w:p>
    <w:p w14:paraId="5A2BF50B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 w14:paraId="7AC3B553">
      <w:pPr>
        <w:jc w:val="center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drawing>
          <wp:inline distT="0" distB="0" distL="114300" distR="114300">
            <wp:extent cx="3708400" cy="2472055"/>
            <wp:effectExtent l="0" t="0" r="0" b="4445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1839A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7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ensitivity analysis of the incidence rate of gastric and duodenal bleeding.</w:t>
      </w:r>
    </w:p>
    <w:p w14:paraId="757E4D19">
      <w:pPr>
        <w:ind w:firstLine="960" w:firstLineChars="400"/>
        <w:jc w:val="center"/>
        <w:rPr>
          <w:rFonts w:hint="default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9B24C6"/>
    <w:rsid w:val="01181107"/>
    <w:rsid w:val="017936BE"/>
    <w:rsid w:val="021E5F4F"/>
    <w:rsid w:val="03373831"/>
    <w:rsid w:val="06021ED4"/>
    <w:rsid w:val="084E60B4"/>
    <w:rsid w:val="086724C2"/>
    <w:rsid w:val="0ACF36E4"/>
    <w:rsid w:val="0B885B9E"/>
    <w:rsid w:val="0BB73761"/>
    <w:rsid w:val="0D091D9A"/>
    <w:rsid w:val="0E312CC2"/>
    <w:rsid w:val="0E3D6079"/>
    <w:rsid w:val="0E6179B4"/>
    <w:rsid w:val="0E6F0323"/>
    <w:rsid w:val="11C97D4A"/>
    <w:rsid w:val="13221A98"/>
    <w:rsid w:val="14A5684C"/>
    <w:rsid w:val="1677276B"/>
    <w:rsid w:val="1BA07D6D"/>
    <w:rsid w:val="1F311E1B"/>
    <w:rsid w:val="1F3F4B8B"/>
    <w:rsid w:val="1FC41032"/>
    <w:rsid w:val="1FEB3581"/>
    <w:rsid w:val="22FE5379"/>
    <w:rsid w:val="27561C28"/>
    <w:rsid w:val="2D9E7E85"/>
    <w:rsid w:val="2E821554"/>
    <w:rsid w:val="2FE9188B"/>
    <w:rsid w:val="346534AA"/>
    <w:rsid w:val="37AB1B1C"/>
    <w:rsid w:val="381C20F8"/>
    <w:rsid w:val="3B283E36"/>
    <w:rsid w:val="3B8406BA"/>
    <w:rsid w:val="3C9568F7"/>
    <w:rsid w:val="3C9A3FAA"/>
    <w:rsid w:val="3CE77152"/>
    <w:rsid w:val="41BB5AF1"/>
    <w:rsid w:val="42C44E60"/>
    <w:rsid w:val="42F73E67"/>
    <w:rsid w:val="4A34774F"/>
    <w:rsid w:val="4EE72FE2"/>
    <w:rsid w:val="50964CC0"/>
    <w:rsid w:val="52F061DD"/>
    <w:rsid w:val="554D5B69"/>
    <w:rsid w:val="5A0C2D8F"/>
    <w:rsid w:val="5A9B24C6"/>
    <w:rsid w:val="62AE314C"/>
    <w:rsid w:val="63057A83"/>
    <w:rsid w:val="635602DE"/>
    <w:rsid w:val="647B7FFD"/>
    <w:rsid w:val="66C51A03"/>
    <w:rsid w:val="67C1041C"/>
    <w:rsid w:val="69D8692D"/>
    <w:rsid w:val="6B42430C"/>
    <w:rsid w:val="6DE9541A"/>
    <w:rsid w:val="6FF24B04"/>
    <w:rsid w:val="770C3072"/>
    <w:rsid w:val="791B54B2"/>
    <w:rsid w:val="7B1448AF"/>
    <w:rsid w:val="7B690757"/>
    <w:rsid w:val="7F9E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png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png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png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4T16:49:00Z</dcterms:created>
  <dc:creator>哈哈</dc:creator>
  <cp:lastModifiedBy>哈哈</cp:lastModifiedBy>
  <dcterms:modified xsi:type="dcterms:W3CDTF">2026-01-24T17:1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BBD3C8D99A5945B3AEECDA4D42E99C1E_11</vt:lpwstr>
  </property>
  <property fmtid="{D5CDD505-2E9C-101B-9397-08002B2CF9AE}" pid="4" name="KSOTemplateDocerSaveRecord">
    <vt:lpwstr>eyJoZGlkIjoiMmYzODA4ZWMzZTVkMDk1OWMyMDM3NmE0ZDQ4NzdlODYiLCJ1c2VySWQiOiIyOTM5MjQ5OTEifQ==</vt:lpwstr>
  </property>
</Properties>
</file>